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9BD3C8" w14:textId="77777777" w:rsidR="002C08D2" w:rsidRPr="00C40CE8" w:rsidRDefault="002C08D2" w:rsidP="0047654F">
      <w:pPr>
        <w:tabs>
          <w:tab w:val="left" w:pos="3648"/>
        </w:tabs>
        <w:spacing w:line="480" w:lineRule="auto"/>
        <w:rPr>
          <w:rFonts w:cs="Times New Roman"/>
          <w:sz w:val="24"/>
          <w:szCs w:val="24"/>
        </w:rPr>
      </w:pPr>
      <w:bookmarkStart w:id="0" w:name="_GoBack"/>
      <w:bookmarkEnd w:id="0"/>
      <w:r w:rsidRPr="00C40CE8">
        <w:rPr>
          <w:rFonts w:cs="Times New Roman"/>
          <w:sz w:val="24"/>
          <w:szCs w:val="24"/>
        </w:rPr>
        <w:t xml:space="preserve">The quality of the reads </w:t>
      </w:r>
      <w:proofErr w:type="gramStart"/>
      <w:r w:rsidRPr="00C40CE8">
        <w:rPr>
          <w:rFonts w:cs="Times New Roman"/>
          <w:sz w:val="24"/>
          <w:szCs w:val="24"/>
        </w:rPr>
        <w:t>were</w:t>
      </w:r>
      <w:proofErr w:type="gramEnd"/>
      <w:r w:rsidRPr="00C40CE8">
        <w:rPr>
          <w:rFonts w:cs="Times New Roman"/>
          <w:sz w:val="24"/>
          <w:szCs w:val="24"/>
        </w:rPr>
        <w:t xml:space="preserve"> examined using </w:t>
      </w:r>
      <w:proofErr w:type="spellStart"/>
      <w:r w:rsidRPr="00C40CE8">
        <w:rPr>
          <w:rFonts w:cs="Times New Roman"/>
          <w:sz w:val="24"/>
          <w:szCs w:val="24"/>
        </w:rPr>
        <w:t>fastqc</w:t>
      </w:r>
      <w:proofErr w:type="spellEnd"/>
      <w:r w:rsidRPr="00C40CE8">
        <w:rPr>
          <w:rFonts w:cs="Times New Roman"/>
          <w:sz w:val="24"/>
          <w:szCs w:val="24"/>
        </w:rPr>
        <w:t xml:space="preserve">/0.11.2 (http://www.bioinformatics.babraham.ac.uk/projects/fastqc), the resulting reports were merged using </w:t>
      </w:r>
      <w:proofErr w:type="spellStart"/>
      <w:r w:rsidRPr="00C40CE8">
        <w:rPr>
          <w:rFonts w:cs="Times New Roman"/>
          <w:sz w:val="24"/>
          <w:szCs w:val="24"/>
        </w:rPr>
        <w:t>multiqc</w:t>
      </w:r>
      <w:proofErr w:type="spellEnd"/>
      <w:r w:rsidRPr="00C40CE8">
        <w:rPr>
          <w:rFonts w:cs="Times New Roman"/>
          <w:sz w:val="24"/>
          <w:szCs w:val="24"/>
        </w:rPr>
        <w:t xml:space="preserve">/0.9 [1]. The reads were quality filtered using </w:t>
      </w:r>
      <w:proofErr w:type="spellStart"/>
      <w:r w:rsidRPr="00C40CE8">
        <w:rPr>
          <w:rFonts w:cs="Times New Roman"/>
          <w:sz w:val="24"/>
          <w:szCs w:val="24"/>
        </w:rPr>
        <w:t>prinseq</w:t>
      </w:r>
      <w:proofErr w:type="spellEnd"/>
      <w:r w:rsidRPr="00C40CE8">
        <w:rPr>
          <w:rFonts w:cs="Times New Roman"/>
          <w:sz w:val="24"/>
          <w:szCs w:val="24"/>
        </w:rPr>
        <w:t xml:space="preserve">/0.20.3 [2]. The quality filtered reads were mapped towards the rat reference genome (rn5) with STAR/2.5.2b [3]. </w:t>
      </w:r>
      <w:proofErr w:type="spellStart"/>
      <w:r w:rsidRPr="00C40CE8">
        <w:rPr>
          <w:rFonts w:cs="Times New Roman"/>
          <w:sz w:val="24"/>
          <w:szCs w:val="24"/>
        </w:rPr>
        <w:t>HTseq</w:t>
      </w:r>
      <w:proofErr w:type="spellEnd"/>
      <w:r w:rsidRPr="00C40CE8">
        <w:rPr>
          <w:rFonts w:cs="Times New Roman"/>
          <w:sz w:val="24"/>
          <w:szCs w:val="24"/>
        </w:rPr>
        <w:t xml:space="preserve">/0.6.1p [4] was used for quantifying the </w:t>
      </w:r>
      <w:proofErr w:type="gramStart"/>
      <w:r w:rsidRPr="00C40CE8">
        <w:rPr>
          <w:rFonts w:cs="Times New Roman"/>
          <w:sz w:val="24"/>
          <w:szCs w:val="24"/>
        </w:rPr>
        <w:t>amount</w:t>
      </w:r>
      <w:proofErr w:type="gramEnd"/>
      <w:r w:rsidRPr="00C40CE8">
        <w:rPr>
          <w:rFonts w:cs="Times New Roman"/>
          <w:sz w:val="24"/>
          <w:szCs w:val="24"/>
        </w:rPr>
        <w:t xml:space="preserve"> of reads mapped towards the genes. </w:t>
      </w:r>
    </w:p>
    <w:p w14:paraId="6FF00CC5" w14:textId="5CF5AEBA" w:rsidR="00CD50AC" w:rsidRPr="00C40CE8" w:rsidRDefault="00CD50AC" w:rsidP="0047654F">
      <w:pPr>
        <w:tabs>
          <w:tab w:val="left" w:pos="3648"/>
        </w:tabs>
        <w:spacing w:line="480" w:lineRule="auto"/>
        <w:rPr>
          <w:rFonts w:cs="Times New Roman"/>
          <w:sz w:val="24"/>
          <w:szCs w:val="24"/>
        </w:rPr>
      </w:pPr>
      <w:r w:rsidRPr="00C40CE8">
        <w:rPr>
          <w:rFonts w:cs="Times New Roman"/>
          <w:sz w:val="24"/>
          <w:szCs w:val="24"/>
        </w:rPr>
        <w:t>Further analysis was performed using the R statistical programming language. D</w:t>
      </w:r>
      <w:r w:rsidR="002C08D2" w:rsidRPr="00C40CE8">
        <w:rPr>
          <w:rFonts w:cs="Times New Roman"/>
          <w:sz w:val="24"/>
          <w:szCs w:val="24"/>
        </w:rPr>
        <w:t xml:space="preserve">ifferential expression analysis was performed in DESeq2 [5]. The data was normalized using </w:t>
      </w:r>
      <w:proofErr w:type="spellStart"/>
      <w:r w:rsidR="002C08D2" w:rsidRPr="00C40CE8">
        <w:rPr>
          <w:rFonts w:cs="Times New Roman"/>
          <w:sz w:val="24"/>
          <w:szCs w:val="24"/>
        </w:rPr>
        <w:t>sizefactors</w:t>
      </w:r>
      <w:proofErr w:type="spellEnd"/>
      <w:r w:rsidR="002C08D2" w:rsidRPr="00C40CE8">
        <w:rPr>
          <w:rFonts w:cs="Times New Roman"/>
          <w:sz w:val="24"/>
          <w:szCs w:val="24"/>
        </w:rPr>
        <w:t>. A generalized linear model was fitted to the normalized data. Wald statistics was use</w:t>
      </w:r>
      <w:r w:rsidR="009A51F1" w:rsidRPr="00C40CE8">
        <w:rPr>
          <w:rFonts w:cs="Times New Roman"/>
          <w:sz w:val="24"/>
          <w:szCs w:val="24"/>
        </w:rPr>
        <w:t>d as the statistical test. The p</w:t>
      </w:r>
      <w:r w:rsidR="002C08D2" w:rsidRPr="00C40CE8">
        <w:rPr>
          <w:rFonts w:cs="Times New Roman"/>
          <w:sz w:val="24"/>
          <w:szCs w:val="24"/>
        </w:rPr>
        <w:t xml:space="preserve">-values were adjusted for multiple testing with the </w:t>
      </w:r>
      <w:proofErr w:type="spellStart"/>
      <w:r w:rsidR="002C08D2" w:rsidRPr="00C40CE8">
        <w:rPr>
          <w:rFonts w:cs="Times New Roman"/>
          <w:sz w:val="24"/>
          <w:szCs w:val="24"/>
        </w:rPr>
        <w:t>Benjamini</w:t>
      </w:r>
      <w:proofErr w:type="spellEnd"/>
      <w:r w:rsidR="002C08D2" w:rsidRPr="00C40CE8">
        <w:rPr>
          <w:rFonts w:cs="Times New Roman"/>
          <w:sz w:val="24"/>
          <w:szCs w:val="24"/>
        </w:rPr>
        <w:t xml:space="preserve">-Hochberg procedure. </w:t>
      </w:r>
    </w:p>
    <w:p w14:paraId="692BAEE0" w14:textId="79882120" w:rsidR="00CD50AC" w:rsidRPr="00C40CE8" w:rsidRDefault="00CD50AC" w:rsidP="0047654F">
      <w:pPr>
        <w:tabs>
          <w:tab w:val="left" w:pos="3648"/>
        </w:tabs>
        <w:spacing w:line="480" w:lineRule="auto"/>
        <w:rPr>
          <w:rFonts w:cs="Times New Roman"/>
          <w:sz w:val="24"/>
          <w:szCs w:val="24"/>
        </w:rPr>
      </w:pPr>
      <w:r w:rsidRPr="00C40CE8">
        <w:rPr>
          <w:rFonts w:cs="Times New Roman"/>
          <w:sz w:val="24"/>
          <w:szCs w:val="24"/>
        </w:rPr>
        <w:t>Principal component analysis was performed using DESeq2-normalized gene expression counts data. Volcano plots were generate usin</w:t>
      </w:r>
      <w:r w:rsidR="009A51F1" w:rsidRPr="00C40CE8">
        <w:rPr>
          <w:rFonts w:cs="Times New Roman"/>
          <w:sz w:val="24"/>
          <w:szCs w:val="24"/>
        </w:rPr>
        <w:t xml:space="preserve">g the R package </w:t>
      </w:r>
      <w:proofErr w:type="spellStart"/>
      <w:r w:rsidR="009A51F1" w:rsidRPr="00C40CE8">
        <w:rPr>
          <w:rFonts w:cs="Times New Roman"/>
          <w:sz w:val="24"/>
          <w:szCs w:val="24"/>
        </w:rPr>
        <w:t>EnhancedVolcano</w:t>
      </w:r>
      <w:proofErr w:type="spellEnd"/>
      <w:r w:rsidR="009A51F1" w:rsidRPr="00C40CE8">
        <w:rPr>
          <w:rFonts w:cs="Times New Roman"/>
          <w:sz w:val="24"/>
          <w:szCs w:val="24"/>
        </w:rPr>
        <w:t xml:space="preserve"> [6]. </w:t>
      </w:r>
      <w:r w:rsidR="00E00CA8">
        <w:rPr>
          <w:rFonts w:cs="Times New Roman"/>
          <w:sz w:val="24"/>
          <w:szCs w:val="24"/>
        </w:rPr>
        <w:t>Differentially expressed t</w:t>
      </w:r>
      <w:r w:rsidR="009A51F1" w:rsidRPr="00C40CE8">
        <w:rPr>
          <w:rFonts w:cs="Times New Roman"/>
          <w:sz w:val="24"/>
          <w:szCs w:val="24"/>
        </w:rPr>
        <w:t xml:space="preserve">ranscripts with absolute fold-change </w:t>
      </w:r>
      <w:r w:rsidR="009A51F1" w:rsidRPr="00C40CE8">
        <w:rPr>
          <w:rFonts w:cs="Times New Roman"/>
          <w:sz w:val="24"/>
          <w:szCs w:val="24"/>
        </w:rPr>
        <w:sym w:font="Symbol" w:char="F0B3"/>
      </w:r>
      <w:r w:rsidR="009A51F1" w:rsidRPr="00C40CE8">
        <w:rPr>
          <w:rFonts w:cs="Times New Roman"/>
          <w:sz w:val="24"/>
          <w:szCs w:val="24"/>
        </w:rPr>
        <w:t>1.3 and adjusted p-value &lt;0.05 were selected for pathway enri</w:t>
      </w:r>
      <w:r w:rsidR="003312CB">
        <w:rPr>
          <w:rFonts w:cs="Times New Roman"/>
          <w:sz w:val="24"/>
          <w:szCs w:val="24"/>
        </w:rPr>
        <w:t xml:space="preserve">chment analysis using </w:t>
      </w:r>
      <w:proofErr w:type="spellStart"/>
      <w:r w:rsidR="003312CB">
        <w:rPr>
          <w:rFonts w:cs="Times New Roman"/>
          <w:sz w:val="24"/>
          <w:szCs w:val="24"/>
        </w:rPr>
        <w:t>Reactome</w:t>
      </w:r>
      <w:proofErr w:type="spellEnd"/>
      <w:r w:rsidR="00993098" w:rsidRPr="00C40CE8">
        <w:rPr>
          <w:rFonts w:cs="Times New Roman"/>
          <w:sz w:val="24"/>
          <w:szCs w:val="24"/>
        </w:rPr>
        <w:t xml:space="preserve"> and KEGG</w:t>
      </w:r>
      <w:r w:rsidR="003312CB">
        <w:rPr>
          <w:rFonts w:cs="Times New Roman"/>
          <w:sz w:val="24"/>
          <w:szCs w:val="24"/>
        </w:rPr>
        <w:t xml:space="preserve"> databases via the R packages </w:t>
      </w:r>
      <w:proofErr w:type="spellStart"/>
      <w:r w:rsidR="003312CB">
        <w:rPr>
          <w:rFonts w:cs="Times New Roman"/>
          <w:sz w:val="24"/>
          <w:szCs w:val="24"/>
        </w:rPr>
        <w:t>ReactomePA</w:t>
      </w:r>
      <w:proofErr w:type="spellEnd"/>
      <w:r w:rsidR="003312CB">
        <w:rPr>
          <w:rFonts w:cs="Times New Roman"/>
          <w:sz w:val="24"/>
          <w:szCs w:val="24"/>
        </w:rPr>
        <w:t xml:space="preserve"> and </w:t>
      </w:r>
      <w:proofErr w:type="spellStart"/>
      <w:r w:rsidR="003312CB">
        <w:rPr>
          <w:rFonts w:cs="Times New Roman"/>
          <w:sz w:val="24"/>
          <w:szCs w:val="24"/>
        </w:rPr>
        <w:t>clusterProfiler</w:t>
      </w:r>
      <w:proofErr w:type="spellEnd"/>
      <w:r w:rsidR="009A51F1" w:rsidRPr="00C40CE8">
        <w:rPr>
          <w:rFonts w:cs="Times New Roman"/>
          <w:sz w:val="24"/>
          <w:szCs w:val="24"/>
        </w:rPr>
        <w:t xml:space="preserve"> [7</w:t>
      </w:r>
      <w:r w:rsidR="001C0B44">
        <w:rPr>
          <w:rFonts w:cs="Times New Roman"/>
          <w:sz w:val="24"/>
          <w:szCs w:val="24"/>
        </w:rPr>
        <w:t>,8</w:t>
      </w:r>
      <w:r w:rsidR="009A51F1" w:rsidRPr="00C40CE8">
        <w:rPr>
          <w:rFonts w:cs="Times New Roman"/>
          <w:sz w:val="24"/>
          <w:szCs w:val="24"/>
        </w:rPr>
        <w:t xml:space="preserve">]. </w:t>
      </w:r>
      <w:proofErr w:type="spellStart"/>
      <w:r w:rsidR="00993098" w:rsidRPr="00C40CE8">
        <w:rPr>
          <w:rFonts w:cs="Times New Roman"/>
          <w:sz w:val="24"/>
          <w:szCs w:val="24"/>
        </w:rPr>
        <w:t>Reactome</w:t>
      </w:r>
      <w:proofErr w:type="spellEnd"/>
      <w:r w:rsidR="00993098" w:rsidRPr="00C40CE8">
        <w:rPr>
          <w:rFonts w:cs="Times New Roman"/>
          <w:sz w:val="24"/>
          <w:szCs w:val="24"/>
        </w:rPr>
        <w:t xml:space="preserve"> pathway </w:t>
      </w:r>
      <w:r w:rsidR="00C40CE8" w:rsidRPr="00C40CE8">
        <w:rPr>
          <w:rFonts w:cs="Times New Roman"/>
          <w:sz w:val="24"/>
          <w:szCs w:val="24"/>
        </w:rPr>
        <w:t>enrichment result</w:t>
      </w:r>
      <w:r w:rsidR="00993098" w:rsidRPr="00C40CE8">
        <w:rPr>
          <w:rFonts w:cs="Times New Roman"/>
          <w:sz w:val="24"/>
          <w:szCs w:val="24"/>
        </w:rPr>
        <w:t>s</w:t>
      </w:r>
      <w:r w:rsidR="009A51F1" w:rsidRPr="00C40CE8">
        <w:rPr>
          <w:rFonts w:cs="Times New Roman"/>
          <w:sz w:val="24"/>
          <w:szCs w:val="24"/>
        </w:rPr>
        <w:t xml:space="preserve"> are presented on </w:t>
      </w:r>
      <w:proofErr w:type="spellStart"/>
      <w:r w:rsidR="009A51F1" w:rsidRPr="00C40CE8">
        <w:rPr>
          <w:rFonts w:cs="Times New Roman"/>
          <w:sz w:val="24"/>
          <w:szCs w:val="24"/>
        </w:rPr>
        <w:t>dotplots</w:t>
      </w:r>
      <w:proofErr w:type="spellEnd"/>
      <w:r w:rsidR="009A51F1" w:rsidRPr="00C40CE8">
        <w:rPr>
          <w:rFonts w:cs="Times New Roman"/>
          <w:sz w:val="24"/>
          <w:szCs w:val="24"/>
        </w:rPr>
        <w:t xml:space="preserve"> ranking pathways by statistical significance, number of pathway-specific transcripts changed, and gene ratio. </w:t>
      </w:r>
      <w:r w:rsidR="00993098" w:rsidRPr="00C40CE8">
        <w:rPr>
          <w:rFonts w:cs="Times New Roman"/>
          <w:sz w:val="24"/>
          <w:szCs w:val="24"/>
        </w:rPr>
        <w:t xml:space="preserve">Enriched </w:t>
      </w:r>
      <w:proofErr w:type="spellStart"/>
      <w:r w:rsidR="00993098" w:rsidRPr="00C40CE8">
        <w:rPr>
          <w:rFonts w:cs="Times New Roman"/>
          <w:sz w:val="24"/>
          <w:szCs w:val="24"/>
        </w:rPr>
        <w:t>Reactome</w:t>
      </w:r>
      <w:proofErr w:type="spellEnd"/>
      <w:r w:rsidR="00993098" w:rsidRPr="00C40CE8">
        <w:rPr>
          <w:rFonts w:cs="Times New Roman"/>
          <w:sz w:val="24"/>
          <w:szCs w:val="24"/>
        </w:rPr>
        <w:t xml:space="preserve"> pathways were compared between SHAM vs fa/+ and RYGB vs SHAM </w:t>
      </w:r>
      <w:r w:rsidR="00E00CA8">
        <w:rPr>
          <w:rFonts w:cs="Times New Roman"/>
          <w:sz w:val="24"/>
          <w:szCs w:val="24"/>
        </w:rPr>
        <w:t>differentially expressed genes</w:t>
      </w:r>
      <w:r w:rsidR="00993098" w:rsidRPr="00C40CE8">
        <w:rPr>
          <w:rFonts w:cs="Times New Roman"/>
          <w:sz w:val="24"/>
          <w:szCs w:val="24"/>
        </w:rPr>
        <w:t xml:space="preserve"> using </w:t>
      </w:r>
      <w:proofErr w:type="spellStart"/>
      <w:r w:rsidR="00993098" w:rsidRPr="00C40CE8">
        <w:rPr>
          <w:rFonts w:cs="Times New Roman"/>
          <w:sz w:val="24"/>
          <w:szCs w:val="24"/>
        </w:rPr>
        <w:t>clusterProfiler</w:t>
      </w:r>
      <w:proofErr w:type="spellEnd"/>
      <w:r w:rsidR="00993098" w:rsidRPr="00C40CE8">
        <w:rPr>
          <w:rFonts w:cs="Times New Roman"/>
          <w:sz w:val="24"/>
          <w:szCs w:val="24"/>
        </w:rPr>
        <w:t>.</w:t>
      </w:r>
      <w:r w:rsidR="001C0B44">
        <w:rPr>
          <w:rFonts w:cs="Times New Roman"/>
          <w:sz w:val="24"/>
          <w:szCs w:val="24"/>
        </w:rPr>
        <w:t xml:space="preserve"> KEGG pathways enriched in our dataset were </w:t>
      </w:r>
      <w:proofErr w:type="spellStart"/>
      <w:r w:rsidR="001C0B44">
        <w:rPr>
          <w:rFonts w:cs="Times New Roman"/>
          <w:sz w:val="24"/>
          <w:szCs w:val="24"/>
        </w:rPr>
        <w:t>visualsied</w:t>
      </w:r>
      <w:proofErr w:type="spellEnd"/>
      <w:r w:rsidR="001C0B44">
        <w:rPr>
          <w:rFonts w:cs="Times New Roman"/>
          <w:sz w:val="24"/>
          <w:szCs w:val="24"/>
        </w:rPr>
        <w:t xml:space="preserve"> using </w:t>
      </w:r>
      <w:proofErr w:type="spellStart"/>
      <w:r w:rsidR="001C0B44">
        <w:rPr>
          <w:rFonts w:cs="Times New Roman"/>
          <w:sz w:val="24"/>
          <w:szCs w:val="24"/>
        </w:rPr>
        <w:t>pathview</w:t>
      </w:r>
      <w:proofErr w:type="spellEnd"/>
      <w:r w:rsidR="001C0B44">
        <w:rPr>
          <w:rFonts w:cs="Times New Roman"/>
          <w:sz w:val="24"/>
          <w:szCs w:val="24"/>
        </w:rPr>
        <w:t xml:space="preserve"> [9]. </w:t>
      </w:r>
      <w:r w:rsidR="00993098" w:rsidRPr="00C40CE8">
        <w:rPr>
          <w:rFonts w:cs="Times New Roman"/>
          <w:sz w:val="24"/>
          <w:szCs w:val="24"/>
        </w:rPr>
        <w:t xml:space="preserve"> </w:t>
      </w:r>
      <w:r w:rsidR="0054299A">
        <w:rPr>
          <w:rFonts w:cs="Times New Roman"/>
          <w:sz w:val="24"/>
          <w:szCs w:val="24"/>
        </w:rPr>
        <w:t xml:space="preserve">Upstream regulator analysis was performed using Ingenuity Pathway Analysis software. </w:t>
      </w:r>
      <w:r w:rsidR="00A66920">
        <w:rPr>
          <w:rFonts w:cs="Times New Roman"/>
          <w:sz w:val="24"/>
          <w:szCs w:val="24"/>
        </w:rPr>
        <w:t xml:space="preserve">Rat transcript IDs were converted to their human orthologs to estimate the abundance of renal cortical immune and stromal cell populations using </w:t>
      </w:r>
      <w:proofErr w:type="spellStart"/>
      <w:r w:rsidR="00A66920">
        <w:rPr>
          <w:rFonts w:cs="Times New Roman"/>
          <w:sz w:val="24"/>
          <w:szCs w:val="24"/>
        </w:rPr>
        <w:t>MCPcounter</w:t>
      </w:r>
      <w:proofErr w:type="spellEnd"/>
      <w:r w:rsidR="001C0B44">
        <w:rPr>
          <w:rFonts w:cs="Times New Roman"/>
          <w:sz w:val="24"/>
          <w:szCs w:val="24"/>
        </w:rPr>
        <w:t xml:space="preserve"> [10</w:t>
      </w:r>
      <w:r w:rsidR="00A66920">
        <w:rPr>
          <w:rFonts w:cs="Times New Roman"/>
          <w:sz w:val="24"/>
          <w:szCs w:val="24"/>
        </w:rPr>
        <w:t xml:space="preserve">]. </w:t>
      </w:r>
    </w:p>
    <w:p w14:paraId="32C1B3FC" w14:textId="250EC28E" w:rsidR="002C08D2" w:rsidRPr="00C40CE8" w:rsidRDefault="0054299A" w:rsidP="0047654F">
      <w:pPr>
        <w:tabs>
          <w:tab w:val="left" w:pos="3648"/>
        </w:tabs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lastRenderedPageBreak/>
        <w:t>Differentially expressed transcripts (</w:t>
      </w:r>
      <w:r w:rsidRPr="00C40CE8">
        <w:rPr>
          <w:rFonts w:cs="Times New Roman"/>
          <w:sz w:val="24"/>
          <w:szCs w:val="24"/>
        </w:rPr>
        <w:t xml:space="preserve">absolute fold-change </w:t>
      </w:r>
      <w:r w:rsidRPr="00C40CE8">
        <w:rPr>
          <w:rFonts w:cs="Times New Roman"/>
          <w:sz w:val="24"/>
          <w:szCs w:val="24"/>
        </w:rPr>
        <w:sym w:font="Symbol" w:char="F0B3"/>
      </w:r>
      <w:r>
        <w:rPr>
          <w:rFonts w:cs="Times New Roman"/>
          <w:sz w:val="24"/>
          <w:szCs w:val="24"/>
        </w:rPr>
        <w:t xml:space="preserve">1.3, </w:t>
      </w:r>
      <w:r w:rsidRPr="00C40CE8">
        <w:rPr>
          <w:rFonts w:cs="Times New Roman"/>
          <w:sz w:val="24"/>
          <w:szCs w:val="24"/>
        </w:rPr>
        <w:t>adjusted p-value &lt;</w:t>
      </w:r>
      <w:r>
        <w:rPr>
          <w:rFonts w:cs="Times New Roman"/>
          <w:sz w:val="24"/>
          <w:szCs w:val="24"/>
        </w:rPr>
        <w:t>0.05) between study groups were visualized on Venn diagrams. Transcripts which changed from health to disease (SHAM vs fa/+) and again with RYGB surge</w:t>
      </w:r>
      <w:r w:rsidR="00536820">
        <w:rPr>
          <w:rFonts w:cs="Times New Roman"/>
          <w:sz w:val="24"/>
          <w:szCs w:val="24"/>
        </w:rPr>
        <w:t>ry (RYGB vs SHAM) were selected. A</w:t>
      </w:r>
      <w:r>
        <w:rPr>
          <w:rFonts w:cs="Times New Roman"/>
          <w:sz w:val="24"/>
          <w:szCs w:val="24"/>
        </w:rPr>
        <w:t xml:space="preserve"> publicly available list of differentially expressed genes (</w:t>
      </w:r>
      <w:r w:rsidRPr="00C40CE8">
        <w:rPr>
          <w:rFonts w:cs="Times New Roman"/>
          <w:sz w:val="24"/>
          <w:szCs w:val="24"/>
        </w:rPr>
        <w:t xml:space="preserve">absolute fold-change </w:t>
      </w:r>
      <w:r w:rsidRPr="00C40CE8">
        <w:rPr>
          <w:rFonts w:cs="Times New Roman"/>
          <w:sz w:val="24"/>
          <w:szCs w:val="24"/>
        </w:rPr>
        <w:sym w:font="Symbol" w:char="F0B3"/>
      </w:r>
      <w:r>
        <w:rPr>
          <w:rFonts w:cs="Times New Roman"/>
          <w:sz w:val="24"/>
          <w:szCs w:val="24"/>
        </w:rPr>
        <w:t xml:space="preserve">1.5, </w:t>
      </w:r>
      <w:r w:rsidRPr="00C40CE8">
        <w:rPr>
          <w:rFonts w:cs="Times New Roman"/>
          <w:sz w:val="24"/>
          <w:szCs w:val="24"/>
        </w:rPr>
        <w:t>adjusted p-value &lt;</w:t>
      </w:r>
      <w:r>
        <w:rPr>
          <w:rFonts w:cs="Times New Roman"/>
          <w:sz w:val="24"/>
          <w:szCs w:val="24"/>
        </w:rPr>
        <w:t>0.05) in glomeruli of people with DKD versus healthy controls</w:t>
      </w:r>
      <w:r w:rsidR="00DA157E">
        <w:rPr>
          <w:rFonts w:cs="Times New Roman"/>
          <w:sz w:val="24"/>
          <w:szCs w:val="24"/>
        </w:rPr>
        <w:t xml:space="preserve"> (the </w:t>
      </w:r>
      <w:proofErr w:type="spellStart"/>
      <w:r w:rsidR="00DA157E">
        <w:rPr>
          <w:rFonts w:cs="Times New Roman"/>
          <w:sz w:val="24"/>
          <w:szCs w:val="24"/>
        </w:rPr>
        <w:t>Woroniecka</w:t>
      </w:r>
      <w:proofErr w:type="spellEnd"/>
      <w:r w:rsidR="00DA157E">
        <w:rPr>
          <w:rFonts w:cs="Times New Roman"/>
          <w:sz w:val="24"/>
          <w:szCs w:val="24"/>
        </w:rPr>
        <w:t xml:space="preserve"> human DKD glomerular microarray dataset)</w:t>
      </w:r>
      <w:r w:rsidR="00536820">
        <w:rPr>
          <w:rFonts w:cs="Times New Roman"/>
          <w:sz w:val="24"/>
          <w:szCs w:val="24"/>
        </w:rPr>
        <w:t xml:space="preserve"> were converted to </w:t>
      </w:r>
      <w:r w:rsidR="00FA6C08">
        <w:rPr>
          <w:rFonts w:cs="Times New Roman"/>
          <w:sz w:val="24"/>
          <w:szCs w:val="24"/>
        </w:rPr>
        <w:t xml:space="preserve">their </w:t>
      </w:r>
      <w:r w:rsidR="00536820">
        <w:rPr>
          <w:rFonts w:cs="Times New Roman"/>
          <w:sz w:val="24"/>
          <w:szCs w:val="24"/>
        </w:rPr>
        <w:t>rat orthologs and intersected with genes overlapping between SHAM vs fa/+ and RYGB vs SHAM comparisons</w:t>
      </w:r>
      <w:r w:rsidR="00FA6C08">
        <w:rPr>
          <w:rFonts w:cs="Times New Roman"/>
          <w:sz w:val="24"/>
          <w:szCs w:val="24"/>
        </w:rPr>
        <w:t xml:space="preserve"> [11]</w:t>
      </w:r>
      <w:r>
        <w:rPr>
          <w:rFonts w:cs="Times New Roman"/>
          <w:sz w:val="24"/>
          <w:szCs w:val="24"/>
        </w:rPr>
        <w:t>. Expression of these genes in our dataset w</w:t>
      </w:r>
      <w:r w:rsidR="008A0BCC">
        <w:rPr>
          <w:rFonts w:cs="Times New Roman"/>
          <w:sz w:val="24"/>
          <w:szCs w:val="24"/>
        </w:rPr>
        <w:t>as</w:t>
      </w:r>
      <w:r>
        <w:rPr>
          <w:rFonts w:cs="Times New Roman"/>
          <w:sz w:val="24"/>
          <w:szCs w:val="24"/>
        </w:rPr>
        <w:t xml:space="preserve"> plotted</w:t>
      </w:r>
      <w:r w:rsidR="00FA6C08">
        <w:rPr>
          <w:rFonts w:cs="Times New Roman"/>
          <w:sz w:val="24"/>
          <w:szCs w:val="24"/>
        </w:rPr>
        <w:t xml:space="preserve"> using </w:t>
      </w:r>
      <w:proofErr w:type="spellStart"/>
      <w:r w:rsidR="00FA6C08">
        <w:rPr>
          <w:rFonts w:cs="Times New Roman"/>
          <w:sz w:val="24"/>
          <w:szCs w:val="24"/>
        </w:rPr>
        <w:t>pheatmap</w:t>
      </w:r>
      <w:proofErr w:type="spellEnd"/>
      <w:r w:rsidR="00FA6C08">
        <w:rPr>
          <w:rFonts w:cs="Times New Roman"/>
          <w:sz w:val="24"/>
          <w:szCs w:val="24"/>
        </w:rPr>
        <w:t xml:space="preserve"> [12</w:t>
      </w:r>
      <w:r>
        <w:rPr>
          <w:rFonts w:cs="Times New Roman"/>
          <w:sz w:val="24"/>
          <w:szCs w:val="24"/>
        </w:rPr>
        <w:t xml:space="preserve">]. </w:t>
      </w:r>
      <w:r w:rsidR="00C86E99">
        <w:rPr>
          <w:rFonts w:cs="Times New Roman"/>
          <w:sz w:val="24"/>
          <w:szCs w:val="24"/>
        </w:rPr>
        <w:t xml:space="preserve">The relationship between gene expression and glomerular structure was interrogated using Pearson correlations by creating a correlation matrix of </w:t>
      </w:r>
      <w:r w:rsidR="00FA6C08" w:rsidRPr="00C40CE8">
        <w:rPr>
          <w:rFonts w:cs="Times New Roman"/>
          <w:sz w:val="24"/>
          <w:szCs w:val="24"/>
        </w:rPr>
        <w:t>DESeq2-</w:t>
      </w:r>
      <w:r w:rsidR="00C86E99">
        <w:rPr>
          <w:rFonts w:cs="Times New Roman"/>
          <w:sz w:val="24"/>
          <w:szCs w:val="24"/>
        </w:rPr>
        <w:t>normalized gene expression counts and numerical data from histology/TEM. Pearson r values were plotted</w:t>
      </w:r>
      <w:r w:rsidR="00FA6C08">
        <w:rPr>
          <w:rFonts w:cs="Times New Roman"/>
          <w:sz w:val="24"/>
          <w:szCs w:val="24"/>
        </w:rPr>
        <w:t xml:space="preserve"> using </w:t>
      </w:r>
      <w:proofErr w:type="spellStart"/>
      <w:r w:rsidR="00FA6C08">
        <w:rPr>
          <w:rFonts w:cs="Times New Roman"/>
          <w:sz w:val="24"/>
          <w:szCs w:val="24"/>
        </w:rPr>
        <w:t>corrplot</w:t>
      </w:r>
      <w:proofErr w:type="spellEnd"/>
      <w:r w:rsidR="00FA6C08">
        <w:rPr>
          <w:rFonts w:cs="Times New Roman"/>
          <w:sz w:val="24"/>
          <w:szCs w:val="24"/>
        </w:rPr>
        <w:t xml:space="preserve"> [13</w:t>
      </w:r>
      <w:r w:rsidR="00C86E99">
        <w:rPr>
          <w:rFonts w:cs="Times New Roman"/>
          <w:sz w:val="24"/>
          <w:szCs w:val="24"/>
        </w:rPr>
        <w:t xml:space="preserve">]. </w:t>
      </w:r>
    </w:p>
    <w:p w14:paraId="1A5BB5ED" w14:textId="77777777" w:rsidR="002C08D2" w:rsidRPr="00C40CE8" w:rsidRDefault="002C08D2" w:rsidP="002C08D2">
      <w:pPr>
        <w:tabs>
          <w:tab w:val="left" w:pos="3648"/>
        </w:tabs>
        <w:rPr>
          <w:rFonts w:cs="Times New Roman"/>
          <w:sz w:val="24"/>
          <w:szCs w:val="24"/>
        </w:rPr>
      </w:pPr>
    </w:p>
    <w:p w14:paraId="4B5EF49A" w14:textId="309621F1" w:rsidR="002C08D2" w:rsidRPr="00C40CE8" w:rsidRDefault="002C08D2" w:rsidP="009A51F1">
      <w:pPr>
        <w:pStyle w:val="EndNoteBibliography"/>
        <w:numPr>
          <w:ilvl w:val="0"/>
          <w:numId w:val="1"/>
        </w:numPr>
        <w:spacing w:after="0"/>
        <w:rPr>
          <w:rFonts w:asciiTheme="minorHAnsi" w:hAnsiTheme="minorHAnsi"/>
        </w:rPr>
      </w:pPr>
      <w:r w:rsidRPr="00C40CE8">
        <w:rPr>
          <w:rFonts w:asciiTheme="minorHAnsi" w:hAnsiTheme="minorHAnsi"/>
        </w:rPr>
        <w:t xml:space="preserve">Ewels, P., et al., </w:t>
      </w:r>
      <w:r w:rsidRPr="00C40CE8">
        <w:rPr>
          <w:rFonts w:asciiTheme="minorHAnsi" w:hAnsiTheme="minorHAnsi"/>
          <w:i/>
        </w:rPr>
        <w:t>MultiQC: Summarize analysis results for multiple tools and samples in a single</w:t>
      </w:r>
      <w:r w:rsidRPr="00C40CE8">
        <w:rPr>
          <w:rFonts w:asciiTheme="minorHAnsi" w:hAnsiTheme="minorHAnsi"/>
          <w:i/>
        </w:rPr>
        <w:tab/>
        <w:t>report</w:t>
      </w:r>
      <w:r w:rsidRPr="00C40CE8">
        <w:rPr>
          <w:rFonts w:asciiTheme="minorHAnsi" w:hAnsiTheme="minorHAnsi"/>
        </w:rPr>
        <w:t>. Bioinformatics, 2016, 32(19): p. 3047–3048</w:t>
      </w:r>
      <w:r w:rsidRPr="00C40CE8">
        <w:rPr>
          <w:rFonts w:asciiTheme="minorHAnsi" w:hAnsiTheme="minorHAnsi"/>
        </w:rPr>
        <w:tab/>
      </w:r>
    </w:p>
    <w:p w14:paraId="14DA97EE" w14:textId="3AF45D0F" w:rsidR="002C08D2" w:rsidRPr="00C40CE8" w:rsidRDefault="002C08D2" w:rsidP="009A51F1">
      <w:pPr>
        <w:pStyle w:val="EndNoteBibliography"/>
        <w:numPr>
          <w:ilvl w:val="0"/>
          <w:numId w:val="1"/>
        </w:numPr>
        <w:spacing w:after="0"/>
        <w:rPr>
          <w:rFonts w:asciiTheme="minorHAnsi" w:hAnsiTheme="minorHAnsi"/>
        </w:rPr>
      </w:pPr>
      <w:r w:rsidRPr="00C40CE8">
        <w:rPr>
          <w:rFonts w:asciiTheme="minorHAnsi" w:hAnsiTheme="minorHAnsi"/>
        </w:rPr>
        <w:t xml:space="preserve">Schmieder, R. and R. Edwards, </w:t>
      </w:r>
      <w:r w:rsidRPr="00C40CE8">
        <w:rPr>
          <w:rFonts w:asciiTheme="minorHAnsi" w:hAnsiTheme="minorHAnsi"/>
          <w:i/>
        </w:rPr>
        <w:t>Quality control and preprocessing of metagenomic datasets.</w:t>
      </w:r>
      <w:r w:rsidRPr="00C40CE8">
        <w:rPr>
          <w:rFonts w:asciiTheme="minorHAnsi" w:hAnsiTheme="minorHAnsi"/>
        </w:rPr>
        <w:t xml:space="preserve"> Bioinformatics, 2011. </w:t>
      </w:r>
      <w:r w:rsidRPr="00C40CE8">
        <w:rPr>
          <w:rFonts w:asciiTheme="minorHAnsi" w:hAnsiTheme="minorHAnsi"/>
          <w:b/>
        </w:rPr>
        <w:t>27</w:t>
      </w:r>
      <w:r w:rsidRPr="00C40CE8">
        <w:rPr>
          <w:rFonts w:asciiTheme="minorHAnsi" w:hAnsiTheme="minorHAnsi"/>
        </w:rPr>
        <w:t>(6): p. 863-4.</w:t>
      </w:r>
    </w:p>
    <w:p w14:paraId="21035317" w14:textId="4BA2D493" w:rsidR="002C08D2" w:rsidRPr="00C40CE8" w:rsidRDefault="002C08D2" w:rsidP="009A51F1">
      <w:pPr>
        <w:pStyle w:val="EndNoteBibliography"/>
        <w:numPr>
          <w:ilvl w:val="0"/>
          <w:numId w:val="1"/>
        </w:numPr>
        <w:spacing w:after="0"/>
        <w:rPr>
          <w:rFonts w:asciiTheme="minorHAnsi" w:hAnsiTheme="minorHAnsi"/>
        </w:rPr>
      </w:pPr>
      <w:r w:rsidRPr="00C40CE8">
        <w:rPr>
          <w:rFonts w:asciiTheme="minorHAnsi" w:hAnsiTheme="minorHAnsi"/>
        </w:rPr>
        <w:t xml:space="preserve">Dobin, A., et al., </w:t>
      </w:r>
      <w:r w:rsidRPr="00C40CE8">
        <w:rPr>
          <w:rFonts w:asciiTheme="minorHAnsi" w:hAnsiTheme="minorHAnsi"/>
          <w:i/>
        </w:rPr>
        <w:t>STAR: ultrafast universal RNA-seq aligner.</w:t>
      </w:r>
      <w:r w:rsidRPr="00C40CE8">
        <w:rPr>
          <w:rFonts w:asciiTheme="minorHAnsi" w:hAnsiTheme="minorHAnsi"/>
        </w:rPr>
        <w:t xml:space="preserve"> Bioinformatics, 2013. </w:t>
      </w:r>
      <w:r w:rsidRPr="00C40CE8">
        <w:rPr>
          <w:rFonts w:asciiTheme="minorHAnsi" w:hAnsiTheme="minorHAnsi"/>
          <w:b/>
        </w:rPr>
        <w:t>29</w:t>
      </w:r>
      <w:r w:rsidRPr="00C40CE8">
        <w:rPr>
          <w:rFonts w:asciiTheme="minorHAnsi" w:hAnsiTheme="minorHAnsi"/>
        </w:rPr>
        <w:t>(1): p. 15-21.</w:t>
      </w:r>
    </w:p>
    <w:p w14:paraId="179753BA" w14:textId="40C1FA39" w:rsidR="002C08D2" w:rsidRPr="00C40CE8" w:rsidRDefault="002C08D2" w:rsidP="009A51F1">
      <w:pPr>
        <w:pStyle w:val="EndNoteBibliography"/>
        <w:numPr>
          <w:ilvl w:val="0"/>
          <w:numId w:val="1"/>
        </w:numPr>
        <w:spacing w:after="0"/>
        <w:rPr>
          <w:rFonts w:asciiTheme="minorHAnsi" w:hAnsiTheme="minorHAnsi"/>
        </w:rPr>
      </w:pPr>
      <w:r w:rsidRPr="00C40CE8">
        <w:rPr>
          <w:rFonts w:asciiTheme="minorHAnsi" w:hAnsiTheme="minorHAnsi"/>
        </w:rPr>
        <w:t xml:space="preserve">Anders, S., P.T. Pyl, and W. Huber, </w:t>
      </w:r>
      <w:r w:rsidRPr="00C40CE8">
        <w:rPr>
          <w:rFonts w:asciiTheme="minorHAnsi" w:hAnsiTheme="minorHAnsi"/>
          <w:i/>
        </w:rPr>
        <w:t>HTSeq--a Python framework to work with high-throughput sequencing data.</w:t>
      </w:r>
      <w:r w:rsidRPr="00C40CE8">
        <w:rPr>
          <w:rFonts w:asciiTheme="minorHAnsi" w:hAnsiTheme="minorHAnsi"/>
        </w:rPr>
        <w:t xml:space="preserve"> Bioinformatics, 2015. </w:t>
      </w:r>
      <w:r w:rsidRPr="00C40CE8">
        <w:rPr>
          <w:rFonts w:asciiTheme="minorHAnsi" w:hAnsiTheme="minorHAnsi"/>
          <w:b/>
        </w:rPr>
        <w:t>31</w:t>
      </w:r>
      <w:r w:rsidRPr="00C40CE8">
        <w:rPr>
          <w:rFonts w:asciiTheme="minorHAnsi" w:hAnsiTheme="minorHAnsi"/>
        </w:rPr>
        <w:t>(2): p. 166-9.</w:t>
      </w:r>
    </w:p>
    <w:p w14:paraId="76E5B98E" w14:textId="6CA928FB" w:rsidR="009A51F1" w:rsidRPr="00C40CE8" w:rsidRDefault="002C08D2" w:rsidP="009A51F1">
      <w:pPr>
        <w:pStyle w:val="EndNoteBibliography"/>
        <w:numPr>
          <w:ilvl w:val="0"/>
          <w:numId w:val="1"/>
        </w:numPr>
        <w:spacing w:after="0"/>
        <w:rPr>
          <w:rFonts w:asciiTheme="minorHAnsi" w:hAnsiTheme="minorHAnsi"/>
        </w:rPr>
      </w:pPr>
      <w:r w:rsidRPr="00C40CE8">
        <w:rPr>
          <w:rFonts w:asciiTheme="minorHAnsi" w:hAnsiTheme="minorHAnsi"/>
        </w:rPr>
        <w:t xml:space="preserve">Love, M.I., W. Huber, and S. Anders, </w:t>
      </w:r>
      <w:r w:rsidRPr="00C40CE8">
        <w:rPr>
          <w:rFonts w:asciiTheme="minorHAnsi" w:hAnsiTheme="minorHAnsi"/>
          <w:i/>
        </w:rPr>
        <w:t>Moderated estimation of fold change and dispersion for RNA-seq data with DESeq2.</w:t>
      </w:r>
      <w:r w:rsidRPr="00C40CE8">
        <w:rPr>
          <w:rFonts w:asciiTheme="minorHAnsi" w:hAnsiTheme="minorHAnsi"/>
        </w:rPr>
        <w:t xml:space="preserve"> Genome Biol, 2014. </w:t>
      </w:r>
      <w:r w:rsidRPr="00C40CE8">
        <w:rPr>
          <w:rFonts w:asciiTheme="minorHAnsi" w:hAnsiTheme="minorHAnsi"/>
          <w:b/>
        </w:rPr>
        <w:t>15</w:t>
      </w:r>
      <w:r w:rsidRPr="00C40CE8">
        <w:rPr>
          <w:rFonts w:asciiTheme="minorHAnsi" w:hAnsiTheme="minorHAnsi"/>
        </w:rPr>
        <w:t>(12): p. 550.</w:t>
      </w:r>
    </w:p>
    <w:p w14:paraId="63F7DAB7" w14:textId="77777777" w:rsidR="009A51F1" w:rsidRPr="00C40CE8" w:rsidRDefault="009A51F1" w:rsidP="009A51F1">
      <w:pPr>
        <w:pStyle w:val="EndNoteBibliography"/>
        <w:numPr>
          <w:ilvl w:val="0"/>
          <w:numId w:val="1"/>
        </w:numPr>
        <w:spacing w:after="0"/>
        <w:rPr>
          <w:rFonts w:asciiTheme="minorHAnsi" w:hAnsiTheme="minorHAnsi"/>
        </w:rPr>
      </w:pPr>
      <w:r w:rsidRPr="00C40CE8">
        <w:rPr>
          <w:rFonts w:asciiTheme="minorHAnsi" w:hAnsiTheme="minorHAnsi"/>
        </w:rPr>
        <w:t>Kevin Blighe (2019). EnhancedVolcano: Publication-ready volcano plots with enhanced</w:t>
      </w:r>
    </w:p>
    <w:p w14:paraId="079943CA" w14:textId="1DCA5974" w:rsidR="009A51F1" w:rsidRPr="00C40CE8" w:rsidRDefault="009A51F1" w:rsidP="009A51F1">
      <w:pPr>
        <w:pStyle w:val="EndNoteBibliography"/>
        <w:spacing w:after="0"/>
        <w:ind w:left="360"/>
        <w:rPr>
          <w:rFonts w:asciiTheme="minorHAnsi" w:hAnsiTheme="minorHAnsi"/>
        </w:rPr>
      </w:pPr>
      <w:r w:rsidRPr="00C40CE8">
        <w:rPr>
          <w:rFonts w:asciiTheme="minorHAnsi" w:hAnsiTheme="minorHAnsi"/>
        </w:rPr>
        <w:t xml:space="preserve">colouring and labeling. R package version 1.2.0. </w:t>
      </w:r>
      <w:hyperlink r:id="rId5" w:history="1">
        <w:r w:rsidRPr="00C40CE8">
          <w:rPr>
            <w:rStyle w:val="Hyperlink"/>
            <w:rFonts w:asciiTheme="minorHAnsi" w:hAnsiTheme="minorHAnsi"/>
          </w:rPr>
          <w:t>https://github.com/kevinblighe/EnhancedVolcano</w:t>
        </w:r>
      </w:hyperlink>
    </w:p>
    <w:p w14:paraId="0BCAE682" w14:textId="77777777" w:rsidR="009A51F1" w:rsidRPr="00C40CE8" w:rsidRDefault="009A51F1" w:rsidP="009A51F1">
      <w:pPr>
        <w:pStyle w:val="EndNoteBibliography"/>
        <w:numPr>
          <w:ilvl w:val="0"/>
          <w:numId w:val="1"/>
        </w:numPr>
        <w:spacing w:after="0"/>
        <w:rPr>
          <w:rFonts w:asciiTheme="minorHAnsi" w:hAnsiTheme="minorHAnsi"/>
        </w:rPr>
      </w:pPr>
      <w:r w:rsidRPr="00C40CE8">
        <w:rPr>
          <w:rFonts w:asciiTheme="minorHAnsi" w:hAnsiTheme="minorHAnsi"/>
        </w:rPr>
        <w:t>Guangchuang Yu, Qing-Yu He. ReactomePA: an R/Bioconductor package for reactome</w:t>
      </w:r>
    </w:p>
    <w:p w14:paraId="76D66C09" w14:textId="7B3AB318" w:rsidR="009A51F1" w:rsidRPr="00C40CE8" w:rsidRDefault="009A51F1" w:rsidP="009A51F1">
      <w:pPr>
        <w:pStyle w:val="EndNoteBibliography"/>
        <w:spacing w:after="0"/>
        <w:ind w:left="360"/>
        <w:rPr>
          <w:rFonts w:asciiTheme="minorHAnsi" w:hAnsiTheme="minorHAnsi"/>
        </w:rPr>
      </w:pPr>
      <w:r w:rsidRPr="00C40CE8">
        <w:rPr>
          <w:rFonts w:asciiTheme="minorHAnsi" w:hAnsiTheme="minorHAnsi"/>
        </w:rPr>
        <w:t>pathway analysis and visualization. Molecular BioSystems 2016, 12(2):477-479.</w:t>
      </w:r>
    </w:p>
    <w:p w14:paraId="15F58A7F" w14:textId="0F3D9B74" w:rsidR="009A51F1" w:rsidRDefault="00993098" w:rsidP="00993098">
      <w:pPr>
        <w:pStyle w:val="EndNoteBibliography"/>
        <w:numPr>
          <w:ilvl w:val="0"/>
          <w:numId w:val="1"/>
        </w:numPr>
        <w:spacing w:after="0"/>
        <w:rPr>
          <w:rFonts w:asciiTheme="minorHAnsi" w:hAnsiTheme="minorHAnsi"/>
        </w:rPr>
      </w:pPr>
      <w:r w:rsidRPr="00C40CE8">
        <w:rPr>
          <w:rFonts w:asciiTheme="minorHAnsi" w:hAnsiTheme="minorHAnsi"/>
        </w:rPr>
        <w:t>Guangchuang Yu, Li-Gen Wang, Yanyan Han and Qing-Yu He. clusterProfiler: an R package for comparing biological themes among gene clusters. OMICS: A Journal of Integrative Biology 2012, 16(5):284-287</w:t>
      </w:r>
      <w:r w:rsidR="00C40CE8" w:rsidRPr="00C40CE8">
        <w:rPr>
          <w:rFonts w:asciiTheme="minorHAnsi" w:hAnsiTheme="minorHAnsi"/>
        </w:rPr>
        <w:t>.</w:t>
      </w:r>
    </w:p>
    <w:p w14:paraId="55E98CE7" w14:textId="77777777" w:rsidR="001C0B44" w:rsidRPr="001C0B44" w:rsidRDefault="001C0B44" w:rsidP="001C0B44">
      <w:pPr>
        <w:pStyle w:val="EndNoteBibliography"/>
        <w:numPr>
          <w:ilvl w:val="0"/>
          <w:numId w:val="1"/>
        </w:numPr>
        <w:spacing w:after="0"/>
        <w:rPr>
          <w:rFonts w:asciiTheme="minorHAnsi" w:hAnsiTheme="minorHAnsi"/>
        </w:rPr>
      </w:pPr>
      <w:r w:rsidRPr="001C0B44">
        <w:rPr>
          <w:rFonts w:asciiTheme="minorHAnsi" w:hAnsiTheme="minorHAnsi"/>
        </w:rPr>
        <w:t>Luo, W. and Brouwer C., Pathview: an R/Bioconductor package for pathway-based data</w:t>
      </w:r>
    </w:p>
    <w:p w14:paraId="40987112" w14:textId="774E7918" w:rsidR="001C0B44" w:rsidRPr="001C0B44" w:rsidRDefault="001C0B44" w:rsidP="001C0B44">
      <w:pPr>
        <w:pStyle w:val="EndNoteBibliography"/>
        <w:spacing w:after="0"/>
        <w:ind w:left="360"/>
        <w:rPr>
          <w:rFonts w:asciiTheme="minorHAnsi" w:hAnsiTheme="minorHAnsi"/>
        </w:rPr>
      </w:pPr>
      <w:r w:rsidRPr="001C0B44">
        <w:rPr>
          <w:rFonts w:asciiTheme="minorHAnsi" w:hAnsiTheme="minorHAnsi"/>
        </w:rPr>
        <w:t>integration and visualization. Bioinformatics, 2013, 29(14): 1830-1831, doi:10.1093/bioinformatics/btt285</w:t>
      </w:r>
    </w:p>
    <w:p w14:paraId="447F9C3F" w14:textId="77777777" w:rsidR="00C40CE8" w:rsidRPr="00C40CE8" w:rsidRDefault="00C40CE8" w:rsidP="00C40CE8">
      <w:pPr>
        <w:pStyle w:val="EndNoteBibliography"/>
        <w:numPr>
          <w:ilvl w:val="0"/>
          <w:numId w:val="1"/>
        </w:numPr>
        <w:spacing w:after="0"/>
        <w:rPr>
          <w:rFonts w:asciiTheme="minorHAnsi" w:hAnsiTheme="minorHAnsi"/>
        </w:rPr>
      </w:pPr>
      <w:r w:rsidRPr="00C40CE8">
        <w:rPr>
          <w:rFonts w:asciiTheme="minorHAnsi" w:hAnsiTheme="minorHAnsi"/>
        </w:rPr>
        <w:lastRenderedPageBreak/>
        <w:t>Etienne Becht and Aurelien de Reynies (2016). MCPcounter: Estimating</w:t>
      </w:r>
    </w:p>
    <w:p w14:paraId="49841C13" w14:textId="6C35E555" w:rsidR="0054299A" w:rsidRDefault="00C40CE8" w:rsidP="0054299A">
      <w:pPr>
        <w:pStyle w:val="EndNoteBibliography"/>
        <w:spacing w:after="0"/>
        <w:ind w:left="360"/>
        <w:rPr>
          <w:rFonts w:asciiTheme="minorHAnsi" w:hAnsiTheme="minorHAnsi"/>
        </w:rPr>
      </w:pPr>
      <w:r w:rsidRPr="00C40CE8">
        <w:rPr>
          <w:rFonts w:asciiTheme="minorHAnsi" w:hAnsiTheme="minorHAnsi"/>
        </w:rPr>
        <w:t>tissue-infiltrating immune and other stromal subpopulations abundances using gene expression. R package version 1.1.0.</w:t>
      </w:r>
    </w:p>
    <w:p w14:paraId="47F07333" w14:textId="21EFF7A6" w:rsidR="00FA6C08" w:rsidRPr="00FA6C08" w:rsidRDefault="00FA6C08" w:rsidP="00FA6C08">
      <w:pPr>
        <w:pStyle w:val="EndNoteBibliography"/>
        <w:numPr>
          <w:ilvl w:val="0"/>
          <w:numId w:val="1"/>
        </w:numPr>
        <w:spacing w:after="0"/>
        <w:rPr>
          <w:rFonts w:asciiTheme="minorHAnsi" w:hAnsiTheme="minorHAnsi"/>
        </w:rPr>
      </w:pPr>
      <w:r w:rsidRPr="00FA6C08">
        <w:rPr>
          <w:rFonts w:asciiTheme="minorHAnsi" w:hAnsiTheme="minorHAnsi"/>
        </w:rPr>
        <w:t>Woroniecka KI, Park ASD, Mohtat D, Thomas DB, Pullman JM, Susztak K. Transcriptome Analysis of Human Diabetic Kidney Disease. Diabetes. 2011;60(9):2354-69.</w:t>
      </w:r>
    </w:p>
    <w:p w14:paraId="6AABE550" w14:textId="3FBA62AB" w:rsidR="0054299A" w:rsidRDefault="0054299A" w:rsidP="0054299A">
      <w:pPr>
        <w:pStyle w:val="EndNoteBibliography"/>
        <w:numPr>
          <w:ilvl w:val="0"/>
          <w:numId w:val="1"/>
        </w:numPr>
        <w:spacing w:after="0"/>
        <w:rPr>
          <w:rFonts w:asciiTheme="minorHAnsi" w:hAnsiTheme="minorHAnsi"/>
        </w:rPr>
      </w:pPr>
      <w:r w:rsidRPr="0054299A">
        <w:rPr>
          <w:rFonts w:asciiTheme="minorHAnsi" w:hAnsiTheme="minorHAnsi"/>
        </w:rPr>
        <w:t>Raivo Kolde (2019). pheatmap: Pretty Heatmaps. R package version 1.0.12.</w:t>
      </w:r>
      <w:r>
        <w:rPr>
          <w:rFonts w:asciiTheme="minorHAnsi" w:hAnsiTheme="minorHAnsi"/>
        </w:rPr>
        <w:t xml:space="preserve"> </w:t>
      </w:r>
      <w:hyperlink r:id="rId6" w:history="1">
        <w:r w:rsidR="00C86E99" w:rsidRPr="0098652D">
          <w:rPr>
            <w:rStyle w:val="Hyperlink"/>
            <w:rFonts w:asciiTheme="minorHAnsi" w:hAnsiTheme="minorHAnsi"/>
          </w:rPr>
          <w:t>https://CRAN.R-project.org/package=pheatmap</w:t>
        </w:r>
      </w:hyperlink>
      <w:r w:rsidR="00C86E99">
        <w:rPr>
          <w:rFonts w:asciiTheme="minorHAnsi" w:hAnsiTheme="minorHAnsi"/>
        </w:rPr>
        <w:t>.</w:t>
      </w:r>
    </w:p>
    <w:p w14:paraId="6499C162" w14:textId="77777777" w:rsidR="00C86E99" w:rsidRPr="00C86E99" w:rsidRDefault="00C86E99" w:rsidP="00C86E99">
      <w:pPr>
        <w:pStyle w:val="EndNoteBibliography"/>
        <w:numPr>
          <w:ilvl w:val="0"/>
          <w:numId w:val="1"/>
        </w:numPr>
        <w:spacing w:after="0"/>
        <w:rPr>
          <w:rFonts w:asciiTheme="minorHAnsi" w:hAnsiTheme="minorHAnsi"/>
        </w:rPr>
      </w:pPr>
      <w:r w:rsidRPr="00C86E99">
        <w:rPr>
          <w:rFonts w:asciiTheme="minorHAnsi" w:hAnsiTheme="minorHAnsi"/>
        </w:rPr>
        <w:t>Taiyun Wei and Viliam Simko (2017). R package "corrplot": Visualization of a</w:t>
      </w:r>
    </w:p>
    <w:p w14:paraId="7AD5D278" w14:textId="5907BD6C" w:rsidR="00C86E99" w:rsidRPr="0054299A" w:rsidRDefault="00C86E99" w:rsidP="00C86E99">
      <w:pPr>
        <w:pStyle w:val="EndNoteBibliography"/>
        <w:spacing w:after="0"/>
        <w:ind w:left="360"/>
        <w:rPr>
          <w:rFonts w:asciiTheme="minorHAnsi" w:hAnsiTheme="minorHAnsi"/>
        </w:rPr>
      </w:pPr>
      <w:r w:rsidRPr="00C86E99">
        <w:rPr>
          <w:rFonts w:asciiTheme="minorHAnsi" w:hAnsiTheme="minorHAnsi"/>
        </w:rPr>
        <w:t>Correlation Matrix (Version 0.84). Available from</w:t>
      </w:r>
      <w:r>
        <w:rPr>
          <w:rFonts w:asciiTheme="minorHAnsi" w:hAnsiTheme="minorHAnsi"/>
        </w:rPr>
        <w:t xml:space="preserve"> </w:t>
      </w:r>
      <w:r w:rsidRPr="00C86E99">
        <w:rPr>
          <w:rFonts w:asciiTheme="minorHAnsi" w:hAnsiTheme="minorHAnsi"/>
        </w:rPr>
        <w:t>https://github.com/taiyun/corrplot</w:t>
      </w:r>
      <w:r>
        <w:rPr>
          <w:rFonts w:asciiTheme="minorHAnsi" w:hAnsiTheme="minorHAnsi"/>
        </w:rPr>
        <w:t>.</w:t>
      </w:r>
    </w:p>
    <w:p w14:paraId="4ED30D88" w14:textId="77777777" w:rsidR="00A66920" w:rsidRPr="00C40CE8" w:rsidRDefault="00A66920" w:rsidP="00C40CE8">
      <w:pPr>
        <w:pStyle w:val="EndNoteBibliography"/>
        <w:spacing w:after="0"/>
        <w:ind w:left="360"/>
        <w:rPr>
          <w:rFonts w:asciiTheme="minorHAnsi" w:hAnsiTheme="minorHAnsi"/>
        </w:rPr>
      </w:pPr>
    </w:p>
    <w:p w14:paraId="297150EF" w14:textId="77777777" w:rsidR="009A51F1" w:rsidRPr="00C40CE8" w:rsidRDefault="009A51F1" w:rsidP="009A51F1">
      <w:pPr>
        <w:pStyle w:val="EndNoteBibliography"/>
        <w:spacing w:after="0"/>
        <w:ind w:left="360"/>
        <w:rPr>
          <w:rFonts w:asciiTheme="minorHAnsi" w:hAnsiTheme="minorHAnsi"/>
        </w:rPr>
      </w:pPr>
    </w:p>
    <w:sectPr w:rsidR="009A51F1" w:rsidRPr="00C40CE8" w:rsidSect="003D232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F16DE0"/>
    <w:multiLevelType w:val="hybridMultilevel"/>
    <w:tmpl w:val="FF586DD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AFB4200"/>
    <w:multiLevelType w:val="hybridMultilevel"/>
    <w:tmpl w:val="651E927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579B"/>
    <w:rsid w:val="00010DE8"/>
    <w:rsid w:val="00010E36"/>
    <w:rsid w:val="00011045"/>
    <w:rsid w:val="000136D7"/>
    <w:rsid w:val="00014B40"/>
    <w:rsid w:val="00042031"/>
    <w:rsid w:val="0004482C"/>
    <w:rsid w:val="00044DE2"/>
    <w:rsid w:val="00046C22"/>
    <w:rsid w:val="00046C82"/>
    <w:rsid w:val="00046FF5"/>
    <w:rsid w:val="000474E9"/>
    <w:rsid w:val="00056001"/>
    <w:rsid w:val="00060F21"/>
    <w:rsid w:val="00062331"/>
    <w:rsid w:val="00062657"/>
    <w:rsid w:val="00064AF3"/>
    <w:rsid w:val="00072C90"/>
    <w:rsid w:val="000733AF"/>
    <w:rsid w:val="00074B96"/>
    <w:rsid w:val="00084AA1"/>
    <w:rsid w:val="00095E0E"/>
    <w:rsid w:val="000A5993"/>
    <w:rsid w:val="000A6997"/>
    <w:rsid w:val="000B0231"/>
    <w:rsid w:val="000B07E5"/>
    <w:rsid w:val="000B587D"/>
    <w:rsid w:val="000C07AA"/>
    <w:rsid w:val="000D1681"/>
    <w:rsid w:val="000D1FAE"/>
    <w:rsid w:val="000E2552"/>
    <w:rsid w:val="000E28DF"/>
    <w:rsid w:val="000E2ACA"/>
    <w:rsid w:val="000E52D5"/>
    <w:rsid w:val="000E712B"/>
    <w:rsid w:val="000F4B12"/>
    <w:rsid w:val="00103F05"/>
    <w:rsid w:val="00104BC6"/>
    <w:rsid w:val="00105108"/>
    <w:rsid w:val="00111D2C"/>
    <w:rsid w:val="00116B83"/>
    <w:rsid w:val="001222A6"/>
    <w:rsid w:val="00123B3C"/>
    <w:rsid w:val="00127F25"/>
    <w:rsid w:val="001363E4"/>
    <w:rsid w:val="0014086B"/>
    <w:rsid w:val="001442C3"/>
    <w:rsid w:val="00146404"/>
    <w:rsid w:val="00151FF8"/>
    <w:rsid w:val="001552C7"/>
    <w:rsid w:val="00156770"/>
    <w:rsid w:val="00160C31"/>
    <w:rsid w:val="00183F22"/>
    <w:rsid w:val="00186114"/>
    <w:rsid w:val="00193F43"/>
    <w:rsid w:val="00196205"/>
    <w:rsid w:val="001B1EFC"/>
    <w:rsid w:val="001B75EF"/>
    <w:rsid w:val="001C0B44"/>
    <w:rsid w:val="001C2349"/>
    <w:rsid w:val="001D2BBB"/>
    <w:rsid w:val="001D4EB3"/>
    <w:rsid w:val="001D7D8E"/>
    <w:rsid w:val="001E7F2B"/>
    <w:rsid w:val="001F3646"/>
    <w:rsid w:val="001F654E"/>
    <w:rsid w:val="001F66D5"/>
    <w:rsid w:val="0020656E"/>
    <w:rsid w:val="002108D5"/>
    <w:rsid w:val="00225CF2"/>
    <w:rsid w:val="002305B8"/>
    <w:rsid w:val="00231C13"/>
    <w:rsid w:val="00233116"/>
    <w:rsid w:val="002361D9"/>
    <w:rsid w:val="002369D5"/>
    <w:rsid w:val="00237E7F"/>
    <w:rsid w:val="00257811"/>
    <w:rsid w:val="00265D6A"/>
    <w:rsid w:val="0026624C"/>
    <w:rsid w:val="002671FD"/>
    <w:rsid w:val="00277D27"/>
    <w:rsid w:val="00280F83"/>
    <w:rsid w:val="0029197D"/>
    <w:rsid w:val="0029377D"/>
    <w:rsid w:val="002A46C2"/>
    <w:rsid w:val="002B304E"/>
    <w:rsid w:val="002B3840"/>
    <w:rsid w:val="002B7843"/>
    <w:rsid w:val="002C08D2"/>
    <w:rsid w:val="002C4018"/>
    <w:rsid w:val="002D0D52"/>
    <w:rsid w:val="002D70A1"/>
    <w:rsid w:val="002E460A"/>
    <w:rsid w:val="002F0D16"/>
    <w:rsid w:val="00310A55"/>
    <w:rsid w:val="00312711"/>
    <w:rsid w:val="00312BC9"/>
    <w:rsid w:val="003162F8"/>
    <w:rsid w:val="0032187D"/>
    <w:rsid w:val="003222A7"/>
    <w:rsid w:val="003312CB"/>
    <w:rsid w:val="0033236B"/>
    <w:rsid w:val="00343E83"/>
    <w:rsid w:val="00344034"/>
    <w:rsid w:val="003443DE"/>
    <w:rsid w:val="00345C05"/>
    <w:rsid w:val="00364319"/>
    <w:rsid w:val="00373141"/>
    <w:rsid w:val="00383CC7"/>
    <w:rsid w:val="00392528"/>
    <w:rsid w:val="003B34A4"/>
    <w:rsid w:val="003C253B"/>
    <w:rsid w:val="003D232D"/>
    <w:rsid w:val="003D2DA1"/>
    <w:rsid w:val="003F0DF5"/>
    <w:rsid w:val="003F4E23"/>
    <w:rsid w:val="003F52CA"/>
    <w:rsid w:val="003F6F55"/>
    <w:rsid w:val="00405484"/>
    <w:rsid w:val="00406BF7"/>
    <w:rsid w:val="004075A6"/>
    <w:rsid w:val="00410C96"/>
    <w:rsid w:val="004137FE"/>
    <w:rsid w:val="004138F2"/>
    <w:rsid w:val="0041733A"/>
    <w:rsid w:val="00421C8A"/>
    <w:rsid w:val="004241AB"/>
    <w:rsid w:val="00424C91"/>
    <w:rsid w:val="004253B1"/>
    <w:rsid w:val="00440DE8"/>
    <w:rsid w:val="00447B0D"/>
    <w:rsid w:val="00460C16"/>
    <w:rsid w:val="00461CF0"/>
    <w:rsid w:val="00461D10"/>
    <w:rsid w:val="00465005"/>
    <w:rsid w:val="00466770"/>
    <w:rsid w:val="004712E9"/>
    <w:rsid w:val="004744C5"/>
    <w:rsid w:val="0047654F"/>
    <w:rsid w:val="004773CC"/>
    <w:rsid w:val="004858CC"/>
    <w:rsid w:val="00490969"/>
    <w:rsid w:val="0049160A"/>
    <w:rsid w:val="004A3AC1"/>
    <w:rsid w:val="004A5683"/>
    <w:rsid w:val="004B35A1"/>
    <w:rsid w:val="004B7FC8"/>
    <w:rsid w:val="004C7667"/>
    <w:rsid w:val="004E2873"/>
    <w:rsid w:val="004E32E4"/>
    <w:rsid w:val="004E3512"/>
    <w:rsid w:val="004E3AEE"/>
    <w:rsid w:val="004E49A8"/>
    <w:rsid w:val="004F189E"/>
    <w:rsid w:val="004F4AF8"/>
    <w:rsid w:val="004F594B"/>
    <w:rsid w:val="00500F2C"/>
    <w:rsid w:val="00502322"/>
    <w:rsid w:val="00511E26"/>
    <w:rsid w:val="00513143"/>
    <w:rsid w:val="00516041"/>
    <w:rsid w:val="005234A0"/>
    <w:rsid w:val="00536820"/>
    <w:rsid w:val="0054299A"/>
    <w:rsid w:val="0054378E"/>
    <w:rsid w:val="0054475F"/>
    <w:rsid w:val="00547CF2"/>
    <w:rsid w:val="00551212"/>
    <w:rsid w:val="005574A3"/>
    <w:rsid w:val="0056446B"/>
    <w:rsid w:val="005731C8"/>
    <w:rsid w:val="005776E5"/>
    <w:rsid w:val="00584F3E"/>
    <w:rsid w:val="00592669"/>
    <w:rsid w:val="00593051"/>
    <w:rsid w:val="005A1083"/>
    <w:rsid w:val="005A287D"/>
    <w:rsid w:val="005A3C73"/>
    <w:rsid w:val="005A503C"/>
    <w:rsid w:val="005B170F"/>
    <w:rsid w:val="005B29C8"/>
    <w:rsid w:val="005B2FDA"/>
    <w:rsid w:val="005C189C"/>
    <w:rsid w:val="005C35A4"/>
    <w:rsid w:val="005C404A"/>
    <w:rsid w:val="005C69B9"/>
    <w:rsid w:val="005C7BA4"/>
    <w:rsid w:val="005D31C9"/>
    <w:rsid w:val="005E1510"/>
    <w:rsid w:val="005F137D"/>
    <w:rsid w:val="0060001C"/>
    <w:rsid w:val="006002E1"/>
    <w:rsid w:val="006022F2"/>
    <w:rsid w:val="00603FCB"/>
    <w:rsid w:val="0060776F"/>
    <w:rsid w:val="00631F9C"/>
    <w:rsid w:val="00644B75"/>
    <w:rsid w:val="0065296D"/>
    <w:rsid w:val="00653CAB"/>
    <w:rsid w:val="00666490"/>
    <w:rsid w:val="0066686A"/>
    <w:rsid w:val="0067179A"/>
    <w:rsid w:val="0067294D"/>
    <w:rsid w:val="00674945"/>
    <w:rsid w:val="00680788"/>
    <w:rsid w:val="0068714C"/>
    <w:rsid w:val="00687695"/>
    <w:rsid w:val="00694C98"/>
    <w:rsid w:val="00695076"/>
    <w:rsid w:val="006955DC"/>
    <w:rsid w:val="00697F2D"/>
    <w:rsid w:val="006A121C"/>
    <w:rsid w:val="006A2959"/>
    <w:rsid w:val="006A46F5"/>
    <w:rsid w:val="006A6C9C"/>
    <w:rsid w:val="006B2DFE"/>
    <w:rsid w:val="006B51E8"/>
    <w:rsid w:val="006C21D2"/>
    <w:rsid w:val="006D42FA"/>
    <w:rsid w:val="006D63BD"/>
    <w:rsid w:val="006E60C8"/>
    <w:rsid w:val="007076C7"/>
    <w:rsid w:val="00707ADE"/>
    <w:rsid w:val="0071372B"/>
    <w:rsid w:val="00715D45"/>
    <w:rsid w:val="00723856"/>
    <w:rsid w:val="00734D47"/>
    <w:rsid w:val="0073559C"/>
    <w:rsid w:val="00735B55"/>
    <w:rsid w:val="00736946"/>
    <w:rsid w:val="007476C4"/>
    <w:rsid w:val="0078283F"/>
    <w:rsid w:val="007875CD"/>
    <w:rsid w:val="007908C1"/>
    <w:rsid w:val="007A1402"/>
    <w:rsid w:val="007A1EF1"/>
    <w:rsid w:val="007A251B"/>
    <w:rsid w:val="007A605B"/>
    <w:rsid w:val="007B2B3D"/>
    <w:rsid w:val="007B31A8"/>
    <w:rsid w:val="007B407C"/>
    <w:rsid w:val="007B4DEE"/>
    <w:rsid w:val="007B6B11"/>
    <w:rsid w:val="007D0F89"/>
    <w:rsid w:val="007E2FDB"/>
    <w:rsid w:val="007E4EF4"/>
    <w:rsid w:val="007E7356"/>
    <w:rsid w:val="007F0617"/>
    <w:rsid w:val="007F5DED"/>
    <w:rsid w:val="008006DB"/>
    <w:rsid w:val="00800DEE"/>
    <w:rsid w:val="008108DD"/>
    <w:rsid w:val="00811401"/>
    <w:rsid w:val="008118A6"/>
    <w:rsid w:val="00815BBB"/>
    <w:rsid w:val="008163CB"/>
    <w:rsid w:val="00817FE4"/>
    <w:rsid w:val="0083197D"/>
    <w:rsid w:val="00832934"/>
    <w:rsid w:val="00832F37"/>
    <w:rsid w:val="008349D1"/>
    <w:rsid w:val="0083626C"/>
    <w:rsid w:val="008460AF"/>
    <w:rsid w:val="008522C7"/>
    <w:rsid w:val="00852A96"/>
    <w:rsid w:val="00856BE9"/>
    <w:rsid w:val="008606CE"/>
    <w:rsid w:val="00861F19"/>
    <w:rsid w:val="00862742"/>
    <w:rsid w:val="008645EA"/>
    <w:rsid w:val="0086571C"/>
    <w:rsid w:val="008720B1"/>
    <w:rsid w:val="00886D24"/>
    <w:rsid w:val="00891A66"/>
    <w:rsid w:val="0089365C"/>
    <w:rsid w:val="00896B70"/>
    <w:rsid w:val="008A0922"/>
    <w:rsid w:val="008A0BBE"/>
    <w:rsid w:val="008A0BCC"/>
    <w:rsid w:val="008A77B7"/>
    <w:rsid w:val="008B13CF"/>
    <w:rsid w:val="008B4D26"/>
    <w:rsid w:val="008C23CF"/>
    <w:rsid w:val="008C7538"/>
    <w:rsid w:val="008D1F3F"/>
    <w:rsid w:val="008D366E"/>
    <w:rsid w:val="008D672E"/>
    <w:rsid w:val="008D6DC8"/>
    <w:rsid w:val="008E12AA"/>
    <w:rsid w:val="008E2E64"/>
    <w:rsid w:val="008E4FF2"/>
    <w:rsid w:val="008E7D83"/>
    <w:rsid w:val="008F0B8F"/>
    <w:rsid w:val="0091031F"/>
    <w:rsid w:val="00916BF4"/>
    <w:rsid w:val="0091778B"/>
    <w:rsid w:val="00917B9E"/>
    <w:rsid w:val="009210EF"/>
    <w:rsid w:val="0092412F"/>
    <w:rsid w:val="0092627C"/>
    <w:rsid w:val="00931EE6"/>
    <w:rsid w:val="0093389E"/>
    <w:rsid w:val="00935853"/>
    <w:rsid w:val="009537C4"/>
    <w:rsid w:val="00955D79"/>
    <w:rsid w:val="00956AAC"/>
    <w:rsid w:val="009575BE"/>
    <w:rsid w:val="009646EF"/>
    <w:rsid w:val="0096579B"/>
    <w:rsid w:val="00967DFB"/>
    <w:rsid w:val="00970C8D"/>
    <w:rsid w:val="00970E5C"/>
    <w:rsid w:val="00975B41"/>
    <w:rsid w:val="009805AC"/>
    <w:rsid w:val="009915AD"/>
    <w:rsid w:val="00993098"/>
    <w:rsid w:val="00997FBA"/>
    <w:rsid w:val="009A022A"/>
    <w:rsid w:val="009A1235"/>
    <w:rsid w:val="009A27FB"/>
    <w:rsid w:val="009A2C98"/>
    <w:rsid w:val="009A51F1"/>
    <w:rsid w:val="009A60DC"/>
    <w:rsid w:val="009A728D"/>
    <w:rsid w:val="009B4114"/>
    <w:rsid w:val="009C0ED2"/>
    <w:rsid w:val="009D17CF"/>
    <w:rsid w:val="009D2020"/>
    <w:rsid w:val="009D700A"/>
    <w:rsid w:val="009E5F2E"/>
    <w:rsid w:val="009F6821"/>
    <w:rsid w:val="009F7F42"/>
    <w:rsid w:val="00A0211E"/>
    <w:rsid w:val="00A03701"/>
    <w:rsid w:val="00A07433"/>
    <w:rsid w:val="00A14BD3"/>
    <w:rsid w:val="00A233CE"/>
    <w:rsid w:val="00A23755"/>
    <w:rsid w:val="00A24963"/>
    <w:rsid w:val="00A2577B"/>
    <w:rsid w:val="00A30719"/>
    <w:rsid w:val="00A4044E"/>
    <w:rsid w:val="00A5111A"/>
    <w:rsid w:val="00A51FD2"/>
    <w:rsid w:val="00A523C9"/>
    <w:rsid w:val="00A6022A"/>
    <w:rsid w:val="00A66920"/>
    <w:rsid w:val="00A7074C"/>
    <w:rsid w:val="00A71C81"/>
    <w:rsid w:val="00A740D1"/>
    <w:rsid w:val="00A742B4"/>
    <w:rsid w:val="00AA73F7"/>
    <w:rsid w:val="00AB10BF"/>
    <w:rsid w:val="00AD1982"/>
    <w:rsid w:val="00AD1EE7"/>
    <w:rsid w:val="00AD2BC7"/>
    <w:rsid w:val="00AE25D0"/>
    <w:rsid w:val="00AE2B7E"/>
    <w:rsid w:val="00AF44A7"/>
    <w:rsid w:val="00B00579"/>
    <w:rsid w:val="00B00A1A"/>
    <w:rsid w:val="00B01ADA"/>
    <w:rsid w:val="00B06DFE"/>
    <w:rsid w:val="00B153C0"/>
    <w:rsid w:val="00B15C74"/>
    <w:rsid w:val="00B16167"/>
    <w:rsid w:val="00B16F0C"/>
    <w:rsid w:val="00B263EE"/>
    <w:rsid w:val="00B270FA"/>
    <w:rsid w:val="00B326F0"/>
    <w:rsid w:val="00B32CD4"/>
    <w:rsid w:val="00B34C08"/>
    <w:rsid w:val="00B365CC"/>
    <w:rsid w:val="00B37F6F"/>
    <w:rsid w:val="00B430EB"/>
    <w:rsid w:val="00B5021A"/>
    <w:rsid w:val="00B52568"/>
    <w:rsid w:val="00B65E71"/>
    <w:rsid w:val="00B70CD7"/>
    <w:rsid w:val="00B73794"/>
    <w:rsid w:val="00B76D6E"/>
    <w:rsid w:val="00B81552"/>
    <w:rsid w:val="00B84528"/>
    <w:rsid w:val="00B93B0C"/>
    <w:rsid w:val="00B9442E"/>
    <w:rsid w:val="00B954CE"/>
    <w:rsid w:val="00B95813"/>
    <w:rsid w:val="00B97883"/>
    <w:rsid w:val="00BA4E32"/>
    <w:rsid w:val="00BB211E"/>
    <w:rsid w:val="00BC6296"/>
    <w:rsid w:val="00BD26FC"/>
    <w:rsid w:val="00BD410E"/>
    <w:rsid w:val="00BD4428"/>
    <w:rsid w:val="00BD529C"/>
    <w:rsid w:val="00BD5B95"/>
    <w:rsid w:val="00BD661D"/>
    <w:rsid w:val="00BD7B5C"/>
    <w:rsid w:val="00BE1DE3"/>
    <w:rsid w:val="00BE2109"/>
    <w:rsid w:val="00BE2B5B"/>
    <w:rsid w:val="00BE389D"/>
    <w:rsid w:val="00BE7A9B"/>
    <w:rsid w:val="00BF1FB1"/>
    <w:rsid w:val="00BF5E90"/>
    <w:rsid w:val="00C070BB"/>
    <w:rsid w:val="00C16A2E"/>
    <w:rsid w:val="00C17DA2"/>
    <w:rsid w:val="00C20037"/>
    <w:rsid w:val="00C250B7"/>
    <w:rsid w:val="00C27AFB"/>
    <w:rsid w:val="00C33C8D"/>
    <w:rsid w:val="00C37AE3"/>
    <w:rsid w:val="00C37BFE"/>
    <w:rsid w:val="00C40CE8"/>
    <w:rsid w:val="00C41157"/>
    <w:rsid w:val="00C4138D"/>
    <w:rsid w:val="00C46158"/>
    <w:rsid w:val="00C52194"/>
    <w:rsid w:val="00C623DC"/>
    <w:rsid w:val="00C6513F"/>
    <w:rsid w:val="00C65A86"/>
    <w:rsid w:val="00C719CB"/>
    <w:rsid w:val="00C724C4"/>
    <w:rsid w:val="00C77857"/>
    <w:rsid w:val="00C779BE"/>
    <w:rsid w:val="00C80245"/>
    <w:rsid w:val="00C85425"/>
    <w:rsid w:val="00C86E99"/>
    <w:rsid w:val="00C87D36"/>
    <w:rsid w:val="00CB1D26"/>
    <w:rsid w:val="00CB347F"/>
    <w:rsid w:val="00CC0033"/>
    <w:rsid w:val="00CC2177"/>
    <w:rsid w:val="00CD50AC"/>
    <w:rsid w:val="00CD711F"/>
    <w:rsid w:val="00CF0581"/>
    <w:rsid w:val="00CF664C"/>
    <w:rsid w:val="00D07945"/>
    <w:rsid w:val="00D103D4"/>
    <w:rsid w:val="00D144FC"/>
    <w:rsid w:val="00D32182"/>
    <w:rsid w:val="00D37BEF"/>
    <w:rsid w:val="00D41E81"/>
    <w:rsid w:val="00D5010B"/>
    <w:rsid w:val="00D54E39"/>
    <w:rsid w:val="00D576DF"/>
    <w:rsid w:val="00D63109"/>
    <w:rsid w:val="00D63E65"/>
    <w:rsid w:val="00D65DBB"/>
    <w:rsid w:val="00D65FC8"/>
    <w:rsid w:val="00D67E6A"/>
    <w:rsid w:val="00D732EA"/>
    <w:rsid w:val="00D7680C"/>
    <w:rsid w:val="00D82319"/>
    <w:rsid w:val="00D83E30"/>
    <w:rsid w:val="00D85364"/>
    <w:rsid w:val="00D8673E"/>
    <w:rsid w:val="00D8683E"/>
    <w:rsid w:val="00D950B1"/>
    <w:rsid w:val="00D95DF6"/>
    <w:rsid w:val="00DA02AA"/>
    <w:rsid w:val="00DA157E"/>
    <w:rsid w:val="00DA273F"/>
    <w:rsid w:val="00DA3030"/>
    <w:rsid w:val="00DB365D"/>
    <w:rsid w:val="00DB6431"/>
    <w:rsid w:val="00DC31B4"/>
    <w:rsid w:val="00DC6F33"/>
    <w:rsid w:val="00DE3E4B"/>
    <w:rsid w:val="00DE5A0F"/>
    <w:rsid w:val="00DE7835"/>
    <w:rsid w:val="00DF1D88"/>
    <w:rsid w:val="00DF2B3A"/>
    <w:rsid w:val="00DF704C"/>
    <w:rsid w:val="00E00CA8"/>
    <w:rsid w:val="00E01A9F"/>
    <w:rsid w:val="00E069AB"/>
    <w:rsid w:val="00E14886"/>
    <w:rsid w:val="00E268E2"/>
    <w:rsid w:val="00E26CB4"/>
    <w:rsid w:val="00E35334"/>
    <w:rsid w:val="00E44270"/>
    <w:rsid w:val="00E466FE"/>
    <w:rsid w:val="00E47892"/>
    <w:rsid w:val="00E533AE"/>
    <w:rsid w:val="00E54427"/>
    <w:rsid w:val="00E66906"/>
    <w:rsid w:val="00E673EE"/>
    <w:rsid w:val="00E722E3"/>
    <w:rsid w:val="00E76518"/>
    <w:rsid w:val="00E826FF"/>
    <w:rsid w:val="00E82970"/>
    <w:rsid w:val="00E82DF7"/>
    <w:rsid w:val="00E84C8D"/>
    <w:rsid w:val="00E94ECA"/>
    <w:rsid w:val="00E966E0"/>
    <w:rsid w:val="00EA6985"/>
    <w:rsid w:val="00EB040C"/>
    <w:rsid w:val="00EB3D15"/>
    <w:rsid w:val="00EC0293"/>
    <w:rsid w:val="00EC055A"/>
    <w:rsid w:val="00EC521F"/>
    <w:rsid w:val="00EC6412"/>
    <w:rsid w:val="00EE229C"/>
    <w:rsid w:val="00EE2FEA"/>
    <w:rsid w:val="00EF0616"/>
    <w:rsid w:val="00EF0A28"/>
    <w:rsid w:val="00EF20FC"/>
    <w:rsid w:val="00F024DF"/>
    <w:rsid w:val="00F02B87"/>
    <w:rsid w:val="00F03771"/>
    <w:rsid w:val="00F05BEF"/>
    <w:rsid w:val="00F22671"/>
    <w:rsid w:val="00F34873"/>
    <w:rsid w:val="00F34977"/>
    <w:rsid w:val="00F370AB"/>
    <w:rsid w:val="00F45F97"/>
    <w:rsid w:val="00F46B7C"/>
    <w:rsid w:val="00F573B5"/>
    <w:rsid w:val="00F66375"/>
    <w:rsid w:val="00F71AF1"/>
    <w:rsid w:val="00F807DC"/>
    <w:rsid w:val="00F81DB9"/>
    <w:rsid w:val="00F83172"/>
    <w:rsid w:val="00F838CF"/>
    <w:rsid w:val="00F9480B"/>
    <w:rsid w:val="00FA28FD"/>
    <w:rsid w:val="00FA58DF"/>
    <w:rsid w:val="00FA6C08"/>
    <w:rsid w:val="00FB06F0"/>
    <w:rsid w:val="00FB7CF4"/>
    <w:rsid w:val="00FD4572"/>
    <w:rsid w:val="00FE21B2"/>
    <w:rsid w:val="00FE39AC"/>
    <w:rsid w:val="00FF11C6"/>
    <w:rsid w:val="00FF1652"/>
    <w:rsid w:val="00FF292C"/>
    <w:rsid w:val="00FF63D2"/>
    <w:rsid w:val="00FF71DC"/>
    <w:rsid w:val="00FF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959F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08D2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2C08D2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C08D2"/>
    <w:pPr>
      <w:spacing w:after="200" w:line="240" w:lineRule="auto"/>
    </w:pPr>
    <w:rPr>
      <w:rFonts w:ascii="Times New Roman" w:hAnsi="Times New Roman" w:cs="Times New Roman"/>
      <w:noProof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9A51F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RAN.R-project.org/package=pheatmap" TargetMode="External"/><Relationship Id="rId5" Type="http://schemas.openxmlformats.org/officeDocument/2006/relationships/hyperlink" Target="https://github.com/kevinblighe/EnhancedVolcan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0</Words>
  <Characters>422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Martin</dc:creator>
  <cp:keywords/>
  <dc:description/>
  <cp:lastModifiedBy>Neil Gerard Docherty</cp:lastModifiedBy>
  <cp:revision>2</cp:revision>
  <dcterms:created xsi:type="dcterms:W3CDTF">2019-12-05T01:20:00Z</dcterms:created>
  <dcterms:modified xsi:type="dcterms:W3CDTF">2019-12-05T01:20:00Z</dcterms:modified>
</cp:coreProperties>
</file>